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25" w:leader="none"/>
          <w:tab w:val="left" w:pos="1695" w:leader="none"/>
          <w:tab w:val="left" w:pos="3390" w:leader="none"/>
          <w:tab w:val="left" w:pos="5099" w:leader="none"/>
          <w:tab w:val="left" w:pos="6735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tems included in the Physical and Nutritional Home Environment Inventory</w:t>
      </w:r>
    </w:p>
    <w:p>
      <w:pPr>
        <w:pStyle w:val="Normal"/>
        <w:widowControl w:val="false"/>
        <w:tabs>
          <w:tab w:val="clear" w:pos="720"/>
          <w:tab w:val="left" w:pos="225" w:leader="none"/>
          <w:tab w:val="left" w:pos="1695" w:leader="none"/>
          <w:tab w:val="left" w:pos="3390" w:leader="none"/>
          <w:tab w:val="left" w:pos="5099" w:leader="none"/>
          <w:tab w:val="left" w:pos="6735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8"/>
        <w:gridCol w:w="1095"/>
        <w:gridCol w:w="1206"/>
        <w:gridCol w:w="1306"/>
        <w:gridCol w:w="1272"/>
      </w:tblGrid>
      <w:tr>
        <w:trPr/>
        <w:tc>
          <w:tcPr>
            <w:tcW w:w="5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home environment item</w:t>
            </w:r>
          </w:p>
        </w:tc>
        <w:tc>
          <w:tcPr>
            <w:tcW w:w="48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rt scal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your child travel to childcare/preschool by walking, riding bicycle/tricycle, public transport? (bus/train/tram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your child travel to childcare/preschool by car, riding in a pram, parent’s bike seat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the child’s mother (mother-figure) go for a walk of more than 30 minutes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x/week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/fortnigh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1x/month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ple of times/year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nil in last 12 months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the child’s mother (mother-figure) play sport/go running/go swimming/attend a gym/go cycling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x/week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/fortnigh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1x/month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ple of times/year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nil in last 12 months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the child’s father (father-figure) go for a walk of more than 30 minutes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x/week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/fortnigh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1x/month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ple of times/year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nil in last 12 months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the child’s father (father-figure) play sport/go running/go swimming/attend a gym/go cycling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x/week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/fortnigh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1x/month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ple of times/year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nil in last 12 months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your child walk with you to do an errand (eg. to the local shops, to post a letter)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x/week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/fortnigh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1x/month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ple of times/year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nil in last 12 months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children’s playground within 10-minutes walking distance of your house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 average, how many times per week is your child taken to any playground outside of the home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x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x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/week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once/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own a dog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your child attend swimming lessons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How often  does your child attend any type of dance, kindergym, gymnastics, or any other organised physical activity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your family use the local book and/or toy library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any televisions are in your household?</w:t>
            </w:r>
          </w:p>
        </w:tc>
        <w:tc>
          <w:tcPr>
            <w:tcW w:w="4879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ous variable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there any televisions in view of where main meals are eaten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television in the parents’ bedroom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television in your preschool child’s bedroom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television in your other children’s bedroom/s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your family have cable/satellite TV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your family own a video-player (VCR)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your family own a DVD player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your family have a computer at home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your household have an internet connection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your preschool child have access to a play-station/X-box at home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is your television left on, whether or not it is being watched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 the adults in your family watch the television news during the evening meal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uch do the adults in your household set rules about children’s television viewing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much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e a bit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much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uch do you try to limit your preschool child’s exposure to television advertising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much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e a bit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much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uch does your family use labour saving devices (such as dishwashing machine, remote control gate, electric roller door, leaf blower etc)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much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e a bit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much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size of the yard area available for play by the child (m²)?</w:t>
            </w:r>
          </w:p>
        </w:tc>
        <w:tc>
          <w:tcPr>
            <w:tcW w:w="4879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ous variable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size of the lawn area (m²)?</w:t>
            </w:r>
          </w:p>
        </w:tc>
        <w:tc>
          <w:tcPr>
            <w:tcW w:w="4879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ous variable</w:t>
            </w:r>
          </w:p>
        </w:tc>
      </w:tr>
      <w:tr>
        <w:trPr/>
        <w:tc>
          <w:tcPr>
            <w:tcW w:w="5598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the yard have a paved area that your child can use for bike riding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other sporting/play equipment do you have available for your preschool child? (The complete list is available from the authors)</w:t>
            </w:r>
          </w:p>
        </w:tc>
        <w:tc>
          <w:tcPr>
            <w:tcW w:w="487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ous variabl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3"/>
        <w:gridCol w:w="1095"/>
        <w:gridCol w:w="1261"/>
        <w:gridCol w:w="1306"/>
        <w:gridCol w:w="1272"/>
      </w:tblGrid>
      <w:tr>
        <w:trPr/>
        <w:tc>
          <w:tcPr>
            <w:tcW w:w="5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ritional home environment items</w:t>
            </w:r>
          </w:p>
        </w:tc>
        <w:tc>
          <w:tcPr>
            <w:tcW w:w="49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rt scale</w:t>
            </w:r>
          </w:p>
        </w:tc>
      </w:tr>
      <w:tr>
        <w:trPr/>
        <w:tc>
          <w:tcPr>
            <w:tcW w:w="55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What is the average time that you spend preparing the evening meal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5 m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-30 min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-60 mi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60 min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any times a week does one or both parents eat the main meal of the day with your child/children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x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4x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x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7x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any meals does your child eat per day?</w:t>
            </w:r>
          </w:p>
        </w:tc>
        <w:tc>
          <w:tcPr>
            <w:tcW w:w="4934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continuous variable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any snacks does your child eat per day? (anything eaten outside of the main meal)</w:t>
            </w:r>
          </w:p>
        </w:tc>
        <w:tc>
          <w:tcPr>
            <w:tcW w:w="4934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ous variable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your child eat the evening meal in front of the television (turned on)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your child eat other meals in front of the television (turned on)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your child eat snacks in front of the television (turned on)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average portion size served out for your child for their evening meal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/4 average dinner plate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3 average dinner plate 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 average dinner plat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1/2 average dinner plate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How often is food consumed directly out of the packet/pot/fridge by family members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your family purchase takeaway food, which your child also eats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uch does your family accept wasted food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acceptin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pting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happy about wast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unhappy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uring an average meal do you remind your child to ‘eat up’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would you ask your child to eat their food such that they could have a sweet or dessert to follow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would you help feed your child (eg, hold the spoon to put food into their mouth)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 you use food to reward your child for good behaviour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 you give food ‘treats’ to your child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 other carers (eg, grandparents) give food ‘treats’ to your child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is food allowed to be eaten in front of the TV in your home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is food served ‘buffet style’ (from the middle of the table) in your household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your child accompany the adult to do grocery (food) shopping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es your child help you prepare food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relaxing on average is the atmosphere during the evening meal with your children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relaxin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fortable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s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tressful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uch does your family grow its own fruits and vegetables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much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e a bit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much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uch do you use cooking equipment for food preparation (such as oven, microwave, food processor, electric mixer)?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much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e a bit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much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w much do you </w:t>
            </w:r>
            <w:r>
              <w:rPr>
                <w:rFonts w:cs="Arial" w:ascii="Arial" w:hAnsi="Arial"/>
                <w:bCs/>
                <w:sz w:val="20"/>
                <w:szCs w:val="20"/>
              </w:rPr>
              <w:t>restrict</w:t>
            </w:r>
            <w:r>
              <w:rPr>
                <w:rFonts w:cs="Arial" w:ascii="Arial" w:hAnsi="Arial"/>
                <w:sz w:val="20"/>
                <w:szCs w:val="20"/>
              </w:rPr>
              <w:t xml:space="preserve"> your child’s access to the following food and beverage item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(fresh/canned, not dried)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etable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juic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iry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fat/sugar snack food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ated drinks/Cordial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 Helping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</w:t>
            </w:r>
          </w:p>
        </w:tc>
      </w:tr>
      <w:tr>
        <w:trPr/>
        <w:tc>
          <w:tcPr>
            <w:tcW w:w="55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30" w:leader="none"/>
                <w:tab w:val="left" w:pos="3570" w:leader="none"/>
                <w:tab w:val="left" w:pos="4019" w:leader="none"/>
                <w:tab w:val="left" w:pos="5144" w:leader="none"/>
                <w:tab w:val="left" w:pos="6794" w:leader="none"/>
                <w:tab w:val="left" w:pos="8444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hich food groups are currently available in the home (in pantry/refrigerator/freezer)?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etable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juic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iry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Chips or similar, savoury snack biscuits, salted nut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llies, sweets, chocolate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esli bars/breakfast bar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kes/biscuit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ated drinks/cordial (diluted = x 5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2.9k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2.9k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.9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 f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99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19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39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.9L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5.9k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5.9k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2.9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. f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-299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-399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box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-499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4.9L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.9k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.9k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3.9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./low f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-699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-799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 box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-999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0.9L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8k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8k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4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f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700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800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 box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000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0L</w:t>
            </w:r>
          </w:p>
        </w:tc>
      </w:tr>
      <w:tr>
        <w:trPr/>
        <w:tc>
          <w:tcPr>
            <w:tcW w:w="55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30" w:leader="none"/>
                <w:tab w:val="left" w:pos="3570" w:leader="none"/>
                <w:tab w:val="left" w:pos="4019" w:leader="none"/>
                <w:tab w:val="left" w:pos="5144" w:leader="none"/>
                <w:tab w:val="left" w:pos="6794" w:leader="none"/>
                <w:tab w:val="left" w:pos="8444" w:leader="none"/>
              </w:tabs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25" w:leader="none"/>
                <w:tab w:val="left" w:pos="1695" w:leader="none"/>
                <w:tab w:val="left" w:pos="3390" w:leader="none"/>
                <w:tab w:val="left" w:pos="5099" w:leader="none"/>
                <w:tab w:val="left" w:pos="67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330" w:leader="none"/>
          <w:tab w:val="left" w:pos="3570" w:leader="none"/>
          <w:tab w:val="left" w:pos="4019" w:leader="none"/>
          <w:tab w:val="left" w:pos="5144" w:leader="none"/>
          <w:tab w:val="left" w:pos="6794" w:leader="none"/>
          <w:tab w:val="left" w:pos="8444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w="11906" w:h="16838"/>
      <w:pgMar w:left="1106" w:right="539" w:gutter="0" w:header="709" w:top="1259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b w:val="false"/>
        <w:szCs w:val="2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b w:val="false"/>
        <w:szCs w:val="2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b w:val="false"/>
      <w:sz w:val="20"/>
      <w:szCs w:val="20"/>
    </w:rPr>
  </w:style>
  <w:style w:type="character" w:styleId="WW8Num2z0">
    <w:name w:val="WW8Num2z0"/>
    <w:qFormat/>
    <w:rPr>
      <w:b w:val="false"/>
      <w:sz w:val="20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01:41:00Z</dcterms:created>
  <dc:creator>paed003</dc:creator>
  <dc:description/>
  <cp:keywords/>
  <dc:language>en-US</dc:language>
  <cp:lastModifiedBy>paed003</cp:lastModifiedBy>
  <dcterms:modified xsi:type="dcterms:W3CDTF">2008-05-06T02:18:00Z</dcterms:modified>
  <cp:revision>7</cp:revision>
  <dc:subject/>
  <dc:title>Items included in the Physical and Nutritional Home Environment Inventory</dc:title>
</cp:coreProperties>
</file>